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C5346" w14:textId="44D3B908" w:rsidR="006B392C" w:rsidRDefault="00632F29">
      <w:r>
        <w:rPr>
          <w:noProof/>
        </w:rPr>
        <w:drawing>
          <wp:inline distT="0" distB="0" distL="0" distR="0" wp14:anchorId="70A60213" wp14:editId="47B05733">
            <wp:extent cx="5274310" cy="2047240"/>
            <wp:effectExtent l="0" t="0" r="2540" b="0"/>
            <wp:docPr id="7543759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D48A8" w14:textId="20B48072" w:rsidR="00632F29" w:rsidRDefault="00632F29">
      <w:pPr>
        <w:rPr>
          <w:rFonts w:hint="eastAsia"/>
        </w:rPr>
      </w:pPr>
      <w:r w:rsidRPr="00331B2E">
        <w:rPr>
          <w:rFonts w:ascii="Times New Roman" w:hAnsi="Times New Roman" w:cs="Times New Roman"/>
          <w:b/>
          <w:bCs/>
        </w:rPr>
        <w:t xml:space="preserve">Figure S2. </w:t>
      </w:r>
      <w:r w:rsidRPr="00632F29">
        <w:rPr>
          <w:rFonts w:ascii="Times New Roman" w:hAnsi="Times New Roman" w:cs="Times New Roman" w:hint="eastAsia"/>
          <w:b/>
          <w:bCs/>
        </w:rPr>
        <w:t>Expression profiles and subset composition from single-cell RNA-seq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331B2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A</w:t>
      </w:r>
      <w:r w:rsidRPr="00331B2E">
        <w:rPr>
          <w:rFonts w:ascii="Times New Roman" w:hAnsi="Times New Roman" w:cs="Times New Roman"/>
        </w:rPr>
        <w:t>) Expression patterns of selected biomarkers across different cell subsets.</w:t>
      </w:r>
      <w:r>
        <w:rPr>
          <w:rFonts w:ascii="Times New Roman" w:hAnsi="Times New Roman" w:cs="Times New Roman" w:hint="eastAsia"/>
        </w:rPr>
        <w:t xml:space="preserve"> </w:t>
      </w:r>
      <w:r w:rsidRPr="00331B2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B</w:t>
      </w:r>
      <w:r w:rsidRPr="00331B2E">
        <w:rPr>
          <w:rFonts w:ascii="Times New Roman" w:hAnsi="Times New Roman" w:cs="Times New Roman"/>
        </w:rPr>
        <w:t>) Proportions of each identified cell subset.</w:t>
      </w:r>
    </w:p>
    <w:sectPr w:rsidR="00632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17BBDB" w14:textId="77777777" w:rsidR="00995042" w:rsidRDefault="00995042" w:rsidP="00632F2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E63FA1B" w14:textId="77777777" w:rsidR="00995042" w:rsidRDefault="00995042" w:rsidP="00632F2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8F2B03" w14:textId="77777777" w:rsidR="00995042" w:rsidRDefault="00995042" w:rsidP="00632F2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50DB6D0" w14:textId="77777777" w:rsidR="00995042" w:rsidRDefault="00995042" w:rsidP="00632F2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92C"/>
    <w:rsid w:val="00493937"/>
    <w:rsid w:val="00632F29"/>
    <w:rsid w:val="006B392C"/>
    <w:rsid w:val="0099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3956D3"/>
  <w15:chartTrackingRefBased/>
  <w15:docId w15:val="{5412453D-1117-48C9-9E73-2A1F651A7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B39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39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39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392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392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392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392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392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392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392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39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39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392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392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392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39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39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39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392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39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392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39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39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39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39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392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39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392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B392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32F2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32F2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32F2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32F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9</Characters>
  <Application>Microsoft Office Word</Application>
  <DocSecurity>0</DocSecurity>
  <Lines>2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ang lin</dc:creator>
  <cp:keywords/>
  <dc:description/>
  <cp:lastModifiedBy>xuyang lin</cp:lastModifiedBy>
  <cp:revision>2</cp:revision>
  <dcterms:created xsi:type="dcterms:W3CDTF">2025-09-04T02:20:00Z</dcterms:created>
  <dcterms:modified xsi:type="dcterms:W3CDTF">2025-09-04T02:27:00Z</dcterms:modified>
</cp:coreProperties>
</file>